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57" w:type="dxa"/>
        <w:tblInd w:w="1221" w:type="dxa"/>
        <w:tblBorders>
          <w:top w:val="single" w:sz="8" w:space="0" w:color="auto"/>
          <w:bottom w:val="single" w:sz="8" w:space="0" w:color="auto"/>
          <w:insideH w:val="single" w:sz="4" w:space="0" w:color="00000A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5"/>
        <w:gridCol w:w="25"/>
        <w:gridCol w:w="2557"/>
      </w:tblGrid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(N=2313)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color w:val="00000A"/>
                <w:sz w:val="20"/>
                <w:szCs w:val="16"/>
                <w:lang w:val="en-US"/>
              </w:rPr>
              <w:t>%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Gender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color w:val="00000A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Femal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7.6 (176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Mal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92.4 (2137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Ag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color w:val="00000A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18-25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90.3 (2088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26-35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7.95 (184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36-45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86 (20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46-55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82 (1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56-62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04 (1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above 62 yea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04 (1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Marital statu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singl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71.0 (1643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in relationship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25.9 (600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married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2.6 (5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divorced / widow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5 (11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Number of childre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no childre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97.2 (224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1 child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1.3 (30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2 childre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1.1 (25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more than 3 childre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0.4 (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proofErr w:type="spellStart"/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>Eduactional</w:t>
            </w:r>
            <w:proofErr w:type="spellEnd"/>
            <w:r w:rsidRPr="00E755EB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16"/>
                <w:lang w:val="en-US" w:eastAsia="hu-HU"/>
              </w:rPr>
              <w:t xml:space="preserve"> background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elementary educatio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30.1 (696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secondary educatio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60.0 (1388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higher education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9.9 (22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Employment statu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employment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4.8 (804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entrepreneur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.5 (82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student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0.1 (696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other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1.6 (731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 xml:space="preserve">Work </w:t>
            </w:r>
            <w:proofErr w:type="spellStart"/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shedule</w:t>
            </w:r>
            <w:proofErr w:type="spellEnd"/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full tim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5.4 (81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part tim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4.1 (326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flexible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3.5 (313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other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7.0 (855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Time spent with work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less than 10 hou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6.4 (842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0-20 hou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3.3 (308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0-30 hou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9.7 (225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30-40 hou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18.1 (41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more than 40 hour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22.4 (519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b/>
                <w:sz w:val="20"/>
                <w:szCs w:val="16"/>
                <w:lang w:val="en-US"/>
              </w:rPr>
              <w:t>Secondary employment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16"/>
                <w:lang w:val="en-US"/>
              </w:rPr>
            </w:pP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16"/>
                <w:lang w:val="en-US"/>
              </w:rPr>
              <w:t>no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79.7 (1843)</w:t>
            </w:r>
          </w:p>
        </w:tc>
      </w:tr>
      <w:tr w:rsidR="00A925ED" w:rsidRPr="00E755EB" w:rsidTr="00A925ED">
        <w:tc>
          <w:tcPr>
            <w:tcW w:w="5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/>
                <w:sz w:val="20"/>
                <w:szCs w:val="16"/>
                <w:lang w:val="en-US"/>
              </w:rPr>
            </w:pPr>
            <w:r w:rsidRPr="00E755EB">
              <w:rPr>
                <w:rFonts w:ascii="Palatino Linotype" w:hAnsi="Palatino Linotype" w:cs="Times New Roman"/>
                <w:color w:val="00000A"/>
                <w:sz w:val="20"/>
                <w:szCs w:val="16"/>
                <w:lang w:val="en-US"/>
              </w:rPr>
              <w:t>yes</w:t>
            </w:r>
          </w:p>
        </w:tc>
        <w:tc>
          <w:tcPr>
            <w:tcW w:w="258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</w:pPr>
            <w:r w:rsidRPr="00E755EB">
              <w:rPr>
                <w:rFonts w:ascii="Palatino Linotype" w:eastAsia="Times New Roman" w:hAnsi="Palatino Linotype" w:cs="Times New Roman"/>
                <w:color w:val="000000"/>
                <w:sz w:val="20"/>
                <w:szCs w:val="16"/>
                <w:lang w:val="en-US" w:eastAsia="hu-HU"/>
              </w:rPr>
              <w:t>20.3 (470)</w:t>
            </w:r>
          </w:p>
        </w:tc>
      </w:tr>
      <w:tr w:rsidR="00A925ED" w:rsidRPr="00E755EB" w:rsidTr="00A925ED">
        <w:tc>
          <w:tcPr>
            <w:tcW w:w="5300" w:type="dxa"/>
            <w:gridSpan w:val="2"/>
            <w:tcBorders>
              <w:top w:val="single" w:sz="8" w:space="0" w:color="auto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Concomit</w:t>
            </w:r>
            <w:r w:rsidRPr="00E755EB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ant diseases (%)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</w:p>
        </w:tc>
      </w:tr>
      <w:tr w:rsidR="00A925ED" w:rsidRPr="00E755EB" w:rsidTr="00A925ED">
        <w:tc>
          <w:tcPr>
            <w:tcW w:w="5300" w:type="dxa"/>
            <w:gridSpan w:val="2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on regular </w:t>
            </w: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2557" w:type="dxa"/>
            <w:tcBorders>
              <w:top w:val="single" w:sz="4" w:space="0" w:color="00000A"/>
            </w:tcBorders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11.6 (268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25.3 (586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14.1 (325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rug use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22.0 (508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diabete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2.3 (54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8.5 (197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3.6 (83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proofErr w:type="spellStart"/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usculosceletal</w:t>
            </w:r>
            <w:proofErr w:type="spellEnd"/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2.6 (59/2313)</w:t>
            </w:r>
          </w:p>
        </w:tc>
      </w:tr>
      <w:tr w:rsidR="00A925ED" w:rsidRPr="00E755EB" w:rsidTr="00A925ED">
        <w:tc>
          <w:tcPr>
            <w:tcW w:w="53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5ED" w:rsidRPr="00E755EB" w:rsidRDefault="00A925ED" w:rsidP="00A925ED">
            <w:pPr>
              <w:pStyle w:val="Standard"/>
              <w:suppressAutoHyphens w:val="0"/>
              <w:autoSpaceDE w:val="0"/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755EB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istory of depression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:rsidR="00A925ED" w:rsidRPr="00E755EB" w:rsidRDefault="00A925ED" w:rsidP="00A925ED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noProof w:val="0"/>
              </w:rPr>
            </w:pPr>
            <w:r w:rsidRPr="00E755EB">
              <w:rPr>
                <w:noProof w:val="0"/>
              </w:rPr>
              <w:t>2.9 (68/2313)</w:t>
            </w:r>
          </w:p>
        </w:tc>
      </w:tr>
    </w:tbl>
    <w:p w:rsidR="0075610C" w:rsidRDefault="0075610C" w:rsidP="00A925ED">
      <w:pPr>
        <w:jc w:val="left"/>
      </w:pPr>
    </w:p>
    <w:p w:rsidR="005A0A93" w:rsidRDefault="005A0A93" w:rsidP="005A0A93">
      <w:pPr>
        <w:ind w:left="708" w:firstLine="708"/>
        <w:jc w:val="left"/>
      </w:pPr>
      <w:r w:rsidRPr="005A0A93">
        <w:rPr>
          <w:b/>
        </w:rPr>
        <w:t>Table 1. Characteristics of the study population</w:t>
      </w:r>
      <w:r w:rsidRPr="005A0A93">
        <w:t>.</w:t>
      </w:r>
    </w:p>
    <w:p w:rsidR="005A0A93" w:rsidRDefault="005A0A93" w:rsidP="005A0A93">
      <w:pPr>
        <w:ind w:left="708" w:firstLine="708"/>
        <w:jc w:val="left"/>
      </w:pPr>
    </w:p>
    <w:p w:rsidR="005A0A93" w:rsidRDefault="005A0A93" w:rsidP="005A0A93">
      <w:pPr>
        <w:ind w:left="708" w:firstLine="708"/>
        <w:jc w:val="left"/>
      </w:pPr>
    </w:p>
    <w:p w:rsidR="005A0A93" w:rsidRDefault="005A0A93" w:rsidP="005A0A93">
      <w:pPr>
        <w:ind w:left="708" w:firstLine="708"/>
        <w:jc w:val="left"/>
      </w:pPr>
    </w:p>
    <w:p w:rsidR="005A0A93" w:rsidRDefault="005A0A93" w:rsidP="005A0A93">
      <w:pPr>
        <w:ind w:left="708" w:firstLine="708"/>
        <w:jc w:val="left"/>
      </w:pPr>
      <w:bookmarkStart w:id="0" w:name="_GoBack"/>
      <w:bookmarkEnd w:id="0"/>
    </w:p>
    <w:sectPr w:rsidR="005A0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21"/>
    <w:rsid w:val="003F6321"/>
    <w:rsid w:val="005A0A93"/>
    <w:rsid w:val="0075610C"/>
    <w:rsid w:val="00A9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6EB0"/>
  <w15:chartTrackingRefBased/>
  <w15:docId w15:val="{5AAA0933-54E9-4BDB-827F-68587CB6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925E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andard">
    <w:name w:val="Standard"/>
    <w:uiPriority w:val="99"/>
    <w:rsid w:val="00A925ED"/>
    <w:pPr>
      <w:suppressAutoHyphens/>
      <w:autoSpaceDN w:val="0"/>
      <w:spacing w:line="242" w:lineRule="auto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7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lalkozasegeszsegugy kozos</dc:creator>
  <cp:keywords/>
  <dc:description/>
  <cp:lastModifiedBy>Foglalkozasegeszsegugy kozos</cp:lastModifiedBy>
  <cp:revision>3</cp:revision>
  <dcterms:created xsi:type="dcterms:W3CDTF">2025-04-28T18:33:00Z</dcterms:created>
  <dcterms:modified xsi:type="dcterms:W3CDTF">2025-04-28T18:40:00Z</dcterms:modified>
</cp:coreProperties>
</file>